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424" w:rsidRPr="00FB38D6" w:rsidRDefault="00471424" w:rsidP="00471424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77640F">
        <w:rPr>
          <w:rFonts w:ascii="Times New Roman" w:hAnsi="Times New Roman"/>
          <w:b/>
          <w:sz w:val="24"/>
          <w:szCs w:val="24"/>
          <w:lang w:val="en-GB"/>
        </w:rPr>
        <w:t>Table S2</w:t>
      </w:r>
      <w:proofErr w:type="gramStart"/>
      <w:r w:rsidRPr="00FB38D6">
        <w:rPr>
          <w:rFonts w:ascii="Times New Roman" w:hAnsi="Times New Roman"/>
          <w:sz w:val="24"/>
          <w:szCs w:val="24"/>
          <w:lang w:val="en-GB"/>
        </w:rPr>
        <w:t>.-</w:t>
      </w:r>
      <w:proofErr w:type="gramEnd"/>
      <w:r w:rsidRPr="00FB38D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FB38D6">
        <w:rPr>
          <w:rFonts w:ascii="Times New Roman" w:hAnsi="Times New Roman"/>
          <w:sz w:val="24"/>
          <w:szCs w:val="24"/>
          <w:lang w:val="en-GB"/>
        </w:rPr>
        <w:t>Oligonucleotide</w:t>
      </w:r>
      <w:proofErr w:type="spellEnd"/>
      <w:r w:rsidRPr="00FB38D6">
        <w:rPr>
          <w:rFonts w:ascii="Times New Roman" w:hAnsi="Times New Roman"/>
          <w:sz w:val="24"/>
          <w:szCs w:val="24"/>
          <w:lang w:val="en-GB"/>
        </w:rPr>
        <w:t xml:space="preserve"> sequences used for </w:t>
      </w:r>
      <w:proofErr w:type="spellStart"/>
      <w:r w:rsidRPr="00FB38D6">
        <w:rPr>
          <w:rFonts w:ascii="Times New Roman" w:hAnsi="Times New Roman"/>
          <w:sz w:val="24"/>
          <w:szCs w:val="24"/>
          <w:lang w:val="en-GB"/>
        </w:rPr>
        <w:t>Multilocus</w:t>
      </w:r>
      <w:proofErr w:type="spellEnd"/>
      <w:r w:rsidRPr="00FB38D6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FB38D6">
        <w:rPr>
          <w:rFonts w:ascii="Times New Roman" w:hAnsi="Times New Roman"/>
          <w:sz w:val="24"/>
          <w:szCs w:val="24"/>
          <w:lang w:val="en-GB"/>
        </w:rPr>
        <w:t xml:space="preserve">equence 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FB38D6">
        <w:rPr>
          <w:rFonts w:ascii="Times New Roman" w:hAnsi="Times New Roman"/>
          <w:sz w:val="24"/>
          <w:szCs w:val="24"/>
          <w:lang w:val="en-GB"/>
        </w:rPr>
        <w:t>yping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12"/>
        <w:gridCol w:w="4438"/>
        <w:gridCol w:w="2470"/>
      </w:tblGrid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rimer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equence (5’-3’)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Reference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dd1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GTCCAGTACATGCATCCG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dd2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CATTTGAGGTGCTCCAGGG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dd3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CTGCGACAAGATCGTCCC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dd</w:t>
            </w:r>
            <w:r w:rsidRPr="00254C47">
              <w:rPr>
                <w:rFonts w:ascii="Times New Roman" w:eastAsia="Calibri" w:hAnsi="Times New Roman"/>
                <w:caps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caps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caps/>
                <w:sz w:val="24"/>
                <w:szCs w:val="24"/>
                <w:lang w:eastAsia="en-US"/>
              </w:rPr>
              <w:t>ttgttggagatgccggaaac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dd5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GGTATCCAGCTGACCTGG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dd6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CCGGCAGCCTGGAAGTGGTT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dd7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TCCAGGGCCCGCGCTGCAA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dd8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GGGATCTTGCCCGAGGCA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ltA1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CACATGGCTGACAAAAAAG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ltA2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TACTTGCGGTCTTTCAGGG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ltA3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CGCAACACCGCGAAATCT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ltA4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CGGGTACATCATCGGCTGG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ltA5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CCGCGCGCCACCGTGATGAA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ltA6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GGCGATCTCTTCCAGGCG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yrB1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TGAGCGAAAATCAAACGTA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yrB10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TTTCCACTTCAGGCAGCCATAC 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yrB2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CAGAAGTCCAGGTTCGACA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yrB3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GCCCATGGCGGTTGTCGGT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yrB4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TCTTGAAGGTTTCAGCCGAT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yrB5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GCGACGACGCCCGTGAAGG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yrB6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CTCCGAGGAGACCAGCTTG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yrB7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ACTGCGCTGGGCTGTGGCA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yrB8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CGGATGTGCGAACCGTCAACGTCA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yrB9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jc w:val="both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CAGGCGCGTCTGAACTC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ropD3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ACCACCGAGGGTGGCCGC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ropD4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GGTCGATGTAACCGCTGAGA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ropD5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ACCAGACCTGGAGCGGTGA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ropD6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GTCTCAAGGTCGATCAGCTT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ropD7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AGGAAATGGGTCGCGAAC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ropD8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GGGTTTCCATGGAGATCGG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rpoD1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TGTCCGGAAAAGCGCAACA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rpoD2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CACTCGTCGAGGAAGGAG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rpE1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TGAACCGCGAAGAATTCCT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rpE2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CCAATCAATTTATCTGGCG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rpE3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CGACGCGGTGGTGGTGTT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rpE4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caps/>
                <w:sz w:val="24"/>
                <w:szCs w:val="24"/>
                <w:lang w:eastAsia="en-US"/>
              </w:rPr>
              <w:t>ttgcagacgtgcctggccctgtt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rpE5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ACCGAAGAGGCCGATCGTG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  <w:tr w:rsidR="00471424" w:rsidRPr="00254C47" w:rsidTr="000C220A">
        <w:trPr>
          <w:jc w:val="center"/>
        </w:trPr>
        <w:tc>
          <w:tcPr>
            <w:tcW w:w="1812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rpE6</w:t>
            </w:r>
          </w:p>
        </w:tc>
        <w:tc>
          <w:tcPr>
            <w:tcW w:w="4438" w:type="dxa"/>
          </w:tcPr>
          <w:p w:rsidR="00471424" w:rsidRPr="00254C47" w:rsidRDefault="00471424" w:rsidP="000C220A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254C47">
              <w:rPr>
                <w:rFonts w:ascii="Times New Roman" w:eastAsia="Calibri" w:hAnsi="Times New Roman"/>
                <w:caps/>
                <w:sz w:val="24"/>
                <w:szCs w:val="24"/>
                <w:lang w:eastAsia="en-US"/>
              </w:rPr>
              <w:t>ctcggtcaggcgcacactgcc</w:t>
            </w:r>
          </w:p>
        </w:tc>
        <w:tc>
          <w:tcPr>
            <w:tcW w:w="2470" w:type="dxa"/>
          </w:tcPr>
          <w:p w:rsidR="00471424" w:rsidRPr="00254C47" w:rsidRDefault="00471424" w:rsidP="000C220A">
            <w:pPr>
              <w:spacing w:after="0" w:line="240" w:lineRule="auto"/>
              <w:rPr>
                <w:rFonts w:eastAsia="Calibri"/>
                <w:lang w:eastAsia="en-US"/>
              </w:rPr>
            </w:pPr>
            <w:r w:rsidRPr="00254C47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This study</w:t>
            </w:r>
          </w:p>
        </w:tc>
      </w:tr>
    </w:tbl>
    <w:p w:rsidR="00471424" w:rsidRPr="00162F44" w:rsidRDefault="00471424" w:rsidP="00471424">
      <w:pPr>
        <w:spacing w:line="240" w:lineRule="auto"/>
        <w:rPr>
          <w:b/>
        </w:rPr>
      </w:pPr>
    </w:p>
    <w:p w:rsidR="00471424" w:rsidRPr="00162F44" w:rsidRDefault="00471424" w:rsidP="00471424">
      <w:pPr>
        <w:spacing w:line="240" w:lineRule="auto"/>
        <w:rPr>
          <w:b/>
        </w:rPr>
      </w:pPr>
    </w:p>
    <w:p w:rsidR="00471424" w:rsidRDefault="00471424" w:rsidP="00471424"/>
    <w:p w:rsidR="00754B8E" w:rsidRPr="00B57E89" w:rsidRDefault="00754B8E" w:rsidP="00754B8E">
      <w:pPr>
        <w:spacing w:after="0" w:line="240" w:lineRule="auto"/>
        <w:ind w:left="-709"/>
        <w:jc w:val="both"/>
        <w:rPr>
          <w:rFonts w:cs="Arial"/>
        </w:rPr>
      </w:pPr>
    </w:p>
    <w:sectPr w:rsidR="00754B8E" w:rsidRPr="00B57E89" w:rsidSect="00920DD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54B8E"/>
    <w:rsid w:val="002359FA"/>
    <w:rsid w:val="00382A9F"/>
    <w:rsid w:val="003960A0"/>
    <w:rsid w:val="00471424"/>
    <w:rsid w:val="00754B8E"/>
    <w:rsid w:val="007A7634"/>
    <w:rsid w:val="007C67F7"/>
    <w:rsid w:val="00920DD4"/>
    <w:rsid w:val="00BE4816"/>
    <w:rsid w:val="00D938DA"/>
    <w:rsid w:val="00DB374D"/>
    <w:rsid w:val="00E124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B8E"/>
    <w:rPr>
      <w:rFonts w:ascii="Calibri" w:eastAsia="Times New Roman" w:hAnsi="Calibri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B2518C3-D236-4FB1-AF27-C00E99E5EAEC}"/>
</file>

<file path=customXml/itemProps2.xml><?xml version="1.0" encoding="utf-8"?>
<ds:datastoreItem xmlns:ds="http://schemas.openxmlformats.org/officeDocument/2006/customXml" ds:itemID="{C06657C3-48A1-484D-A2BE-F321646D4EA8}"/>
</file>

<file path=customXml/itemProps3.xml><?xml version="1.0" encoding="utf-8"?>
<ds:datastoreItem xmlns:ds="http://schemas.openxmlformats.org/officeDocument/2006/customXml" ds:itemID="{CCAE5B0D-1A31-46C4-B36D-6B905A21A2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</dc:creator>
  <cp:lastModifiedBy>mati</cp:lastModifiedBy>
  <cp:revision>3</cp:revision>
  <dcterms:created xsi:type="dcterms:W3CDTF">2015-06-01T12:21:00Z</dcterms:created>
  <dcterms:modified xsi:type="dcterms:W3CDTF">2015-06-0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